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1772"/>
        <w:gridCol w:w="2396"/>
        <w:gridCol w:w="1637"/>
        <w:gridCol w:w="1660"/>
        <w:gridCol w:w="1425"/>
        <w:gridCol w:w="1532"/>
      </w:tblGrid>
      <w:tr>
        <w:trPr>
          <w:trHeight w:val="440" w:hRule="atLeast"/>
        </w:trPr>
        <w:tc>
          <w:tcPr>
            <w:tcW w:w="3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FT-GIT*</w:t>
            </w:r>
          </w:p>
        </w:tc>
        <w:tc>
          <w:tcPr>
            <w:tcW w:w="46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ST (5mm cut-off)*</w:t>
            </w:r>
          </w:p>
        </w:tc>
      </w:tr>
      <w:tr>
        <w:trPr>
          <w:trHeight w:val="440" w:hRule="atLeast"/>
        </w:trPr>
        <w:tc>
          <w:tcPr>
            <w:tcW w:w="3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positive/total (%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 (95% CI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OR  (95% CI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positive/total (%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 (95% CI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OR  (95% CI)</w:t>
            </w:r>
          </w:p>
        </w:tc>
      </w:tr>
      <w:tr>
        <w:trPr/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diatric contact age (yea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-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51 (2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76 (3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91 (3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52 (5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0.94-4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0.94-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3.5 (1.4-8.7)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0.94-4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0.91-4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8 (1.5-9.5)**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48 (2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74 (3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89 (2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52 (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(0.72-3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(0.37-1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(0.81-4.5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0.68-3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39-2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(0.24-3.4)</w:t>
            </w:r>
          </w:p>
        </w:tc>
      </w:tr>
      <w:tr>
        <w:trPr/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diatric Contact Se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129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141 (38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56-1.6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51-1.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123 (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140 (34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61-1.9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57-1.8)</w:t>
            </w:r>
          </w:p>
        </w:tc>
      </w:tr>
      <w:tr>
        <w:trPr/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diatric contact HIV sta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fec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infec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4 (4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/251 (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41-3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(0.40-5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4 (2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244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(0.24-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(0.24-3.6)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diatric contact BCG vaccination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ccinated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Vaccinated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/257 (2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5 (40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 (0.60-9.9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(0.4-8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250 (3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5 (40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0.17-10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57-1.8)</w:t>
            </w:r>
          </w:p>
        </w:tc>
      </w:tr>
      <w:tr>
        <w:trPr/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diatric contact weight for height Z scor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&lt;-2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&gt;z&lt;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&gt;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3 (3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71 (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9 (24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08-11)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(0.22-1.6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gree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2 (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71 (3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7 (33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-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0.3-1.9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3.  Pediatric factors associated with a QFT-GIT or TST by 6 months 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gend for Supplemental Table 3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A TST induration of 5 mm was used as the cut-off point for test positivity.  Other factors considered in the univariate analysis that were not statistically significant and not shown in the tables included height for age Z score and weight for age Z score.  In multivariate analysis using a higher threshold for TST positivity (TST≥10mm), pediatric age &gt;10 yrs was significantly associated with a positive TST (aOR 3.5 [95%CI 1.2-10]; p=0.02).  Similarly age &gt;10 yrs was significantly associated with a positive result when using the threshold of a TST increase of at least 10mm at follow-up(aOR 3.1 [95%CI 1.1-8.3]; p=0.03).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† </w:t>
      </w:r>
      <w:r>
        <w:rPr>
          <w:rFonts w:cs="Times New Roman" w:ascii="Times New Roman" w:hAnsi="Times New Roman"/>
        </w:rPr>
        <w:t>p=0.007</w:t>
      </w:r>
    </w:p>
    <w:p>
      <w:pPr>
        <w:pStyle w:val="NoSpacing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P=.004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4:13:00Z</dcterms:created>
  <dc:creator>Maunank Shah</dc:creator>
  <dc:description/>
  <cp:keywords/>
  <dc:language>en-US</dc:language>
  <cp:lastModifiedBy>Maunank Shah</cp:lastModifiedBy>
  <dcterms:modified xsi:type="dcterms:W3CDTF">2011-10-12T14:13:00Z</dcterms:modified>
  <cp:revision>2</cp:revision>
  <dc:subject/>
  <dc:title/>
</cp:coreProperties>
</file>